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6BE" w:rsidRDefault="009558C0" w:rsidP="00FA0D45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9558C0">
        <w:rPr>
          <w:rFonts w:ascii="Times New Roman" w:hAnsi="Times New Roman" w:cs="Times New Roman"/>
          <w:b/>
          <w:sz w:val="32"/>
          <w:szCs w:val="32"/>
          <w:lang w:val="en-US"/>
        </w:rPr>
        <w:t>Supporting Information</w:t>
      </w:r>
    </w:p>
    <w:p w:rsidR="00CB271A" w:rsidRPr="00D54F61" w:rsidRDefault="00CB271A" w:rsidP="00CB271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E0B5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r w:rsidRPr="001E0B5B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5C51">
        <w:rPr>
          <w:rFonts w:ascii="Times New Roman" w:hAnsi="Times New Roman" w:cs="Times New Roman"/>
          <w:b/>
          <w:sz w:val="24"/>
          <w:szCs w:val="24"/>
          <w:lang w:val="en-US"/>
        </w:rPr>
        <w:t>Species lists, relative abundances and trophic behaviors of the larvae for the two predator and parasitoid groups in the study areas</w:t>
      </w:r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. For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sphecid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the nesting site was also provided. </w:t>
      </w:r>
      <w:r w:rsidRPr="000A3FEC">
        <w:rPr>
          <w:rFonts w:ascii="Times New Roman" w:hAnsi="Times New Roman" w:cs="Times New Roman"/>
          <w:sz w:val="24"/>
          <w:szCs w:val="24"/>
          <w:lang w:val="en-US"/>
        </w:rPr>
        <w:t>Although</w:t>
      </w:r>
      <w:r w:rsidRPr="00EF734C">
        <w:rPr>
          <w:rFonts w:ascii="Times New Roman" w:hAnsi="Times New Roman" w:cs="Times New Roman"/>
          <w:sz w:val="24"/>
          <w:szCs w:val="24"/>
          <w:lang w:val="en-US"/>
        </w:rPr>
        <w:t xml:space="preserve"> the aim of this study was not to provide a complete checklist of the study area, previous checklists of Rome are still largely incomplete, and 38 species of </w:t>
      </w:r>
      <w:proofErr w:type="spellStart"/>
      <w:r w:rsidRPr="00EF734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ph</w:t>
      </w:r>
      <w:r w:rsidRPr="00EF734C">
        <w:rPr>
          <w:rFonts w:ascii="Times New Roman" w:hAnsi="Times New Roman" w:cs="Times New Roman"/>
          <w:sz w:val="24"/>
          <w:szCs w:val="24"/>
          <w:lang w:val="en-US"/>
        </w:rPr>
        <w:t>ecids</w:t>
      </w:r>
      <w:proofErr w:type="spellEnd"/>
      <w:r w:rsidRPr="00EF734C">
        <w:rPr>
          <w:rFonts w:ascii="Times New Roman" w:hAnsi="Times New Roman" w:cs="Times New Roman"/>
          <w:sz w:val="24"/>
          <w:szCs w:val="24"/>
          <w:lang w:val="en-US"/>
        </w:rPr>
        <w:t xml:space="preserve"> and 11 of tachinids have not been reported for the area before. Also, the invasive </w:t>
      </w:r>
      <w:proofErr w:type="spellStart"/>
      <w:r w:rsidRPr="00EF734C">
        <w:rPr>
          <w:rFonts w:ascii="Times New Roman" w:hAnsi="Times New Roman" w:cs="Times New Roman"/>
          <w:sz w:val="24"/>
          <w:szCs w:val="24"/>
          <w:lang w:val="en-US"/>
        </w:rPr>
        <w:t>sphecid</w:t>
      </w:r>
      <w:proofErr w:type="spellEnd"/>
      <w:r w:rsidRPr="00EF734C">
        <w:rPr>
          <w:rFonts w:ascii="Times New Roman" w:hAnsi="Times New Roman" w:cs="Times New Roman"/>
          <w:sz w:val="24"/>
          <w:szCs w:val="24"/>
          <w:lang w:val="en-US"/>
        </w:rPr>
        <w:t xml:space="preserve"> wasp </w:t>
      </w:r>
      <w:proofErr w:type="spellStart"/>
      <w:r w:rsidRPr="00EF6C30">
        <w:rPr>
          <w:rFonts w:ascii="Times New Roman" w:hAnsi="Times New Roman" w:cs="Times New Roman"/>
          <w:i/>
          <w:sz w:val="24"/>
          <w:szCs w:val="24"/>
          <w:lang w:val="en-US"/>
        </w:rPr>
        <w:t>Chalybion</w:t>
      </w:r>
      <w:proofErr w:type="spellEnd"/>
      <w:r w:rsidRPr="00EF6C3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F6C30">
        <w:rPr>
          <w:rFonts w:ascii="Times New Roman" w:hAnsi="Times New Roman" w:cs="Times New Roman"/>
          <w:i/>
          <w:sz w:val="24"/>
          <w:szCs w:val="24"/>
          <w:lang w:val="en-US"/>
        </w:rPr>
        <w:t>bengalense</w:t>
      </w:r>
      <w:proofErr w:type="spellEnd"/>
      <w:r w:rsidRPr="00EF734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EF734C">
        <w:rPr>
          <w:rFonts w:ascii="Times New Roman" w:hAnsi="Times New Roman" w:cs="Times New Roman"/>
          <w:sz w:val="24"/>
          <w:szCs w:val="24"/>
          <w:lang w:val="en-US"/>
        </w:rPr>
        <w:t>Dahlbom</w:t>
      </w:r>
      <w:proofErr w:type="spellEnd"/>
      <w:r w:rsidRPr="00EF734C">
        <w:rPr>
          <w:rFonts w:ascii="Times New Roman" w:hAnsi="Times New Roman" w:cs="Times New Roman"/>
          <w:sz w:val="24"/>
          <w:szCs w:val="24"/>
          <w:lang w:val="en-US"/>
        </w:rPr>
        <w:t xml:space="preserve">) was recorded for the </w:t>
      </w:r>
      <w:r>
        <w:rPr>
          <w:rFonts w:ascii="Times New Roman" w:hAnsi="Times New Roman" w:cs="Times New Roman"/>
          <w:sz w:val="24"/>
          <w:szCs w:val="24"/>
          <w:lang w:val="en-US"/>
        </w:rPr>
        <w:t>first time in the Lazio region.</w:t>
      </w:r>
    </w:p>
    <w:tbl>
      <w:tblPr>
        <w:tblpPr w:leftFromText="141" w:rightFromText="141" w:vertAnchor="text" w:tblpX="-76" w:tblpY="1"/>
        <w:tblOverlap w:val="never"/>
        <w:tblW w:w="9878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851"/>
        <w:gridCol w:w="2551"/>
        <w:gridCol w:w="823"/>
        <w:gridCol w:w="2606"/>
      </w:tblGrid>
      <w:tr w:rsidR="00CB271A" w:rsidRPr="00D54F61" w:rsidTr="002534EA">
        <w:trPr>
          <w:trHeight w:val="435"/>
        </w:trPr>
        <w:tc>
          <w:tcPr>
            <w:tcW w:w="3047" w:type="dxa"/>
            <w:shd w:val="clear" w:color="auto" w:fill="auto"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hecids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B271A" w:rsidRPr="005917D7" w:rsidTr="002534EA">
        <w:trPr>
          <w:trHeight w:val="300"/>
        </w:trPr>
        <w:tc>
          <w:tcPr>
            <w:tcW w:w="3047" w:type="dxa"/>
            <w:shd w:val="clear" w:color="auto" w:fill="auto"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ophic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havio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sting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reports for the area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tata apostata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et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910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tata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stae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. Costa, 1867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tata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shmirens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rse, 1909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tata minor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ohl, 1885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mbecin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den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brici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81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bix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culata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zer, 1801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ator of Diptera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cer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enaria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nae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758)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rcer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bulos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Panzer 1799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men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lybi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ngalense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hlbom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845)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ossocer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smael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ckar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837)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ator of Diptera/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odont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rici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93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id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lichur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nicul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inola 1808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ttode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lichur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emorrho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A. Costa 1886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ttode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15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yudell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icolor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829)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rpact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Latreille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92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rpact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lchell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. Costa, 1859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rpact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adrisignat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lma, 1869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stic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ypea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reb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59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id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deni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gmae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ossi, 1794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men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scoph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aton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E.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Saunder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0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tel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real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Valkeil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7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oc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yss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ulos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 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Gmeli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90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ptoparasit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yss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den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staeck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ptoparasit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Nyss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il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vri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ptoparasit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saloec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remita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ohl, 189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id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ssaloec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ngular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Dahlbom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4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id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mphred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nornata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Say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2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id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mphred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thif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Shuckar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37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id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lanth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angulum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rici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75) 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men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s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um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inola 1808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iphr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ementarium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Drury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70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lierell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pedi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iccioli 1969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ex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nerari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Gussakovskij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3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ilomen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csary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Kohl 189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3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igm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sky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.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witz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6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pte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id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chysphex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lvitars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A. Costa 186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chysphex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cert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adoszkowsk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7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chysphex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diterrane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Kohl 188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chysphex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tidio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aumont 194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chysphex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scuripenn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enck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857)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ttode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chysphex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rsin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Lepeleti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45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cheliode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nquenotat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rine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07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menopte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ypoxyl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tenuatum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. Smith 185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ypoxyl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vicerum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Lepeleti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Serville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2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ypoxyl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ceptorium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Antropov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9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ypoxyl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igul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Linnae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58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ypoxyl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olazy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ohl 189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ypoxyl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edium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aumont 1945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ypoxyl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n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aumont 1945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ypoxylo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utatum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Chevri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6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ator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3047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men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6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6" w:type="dxa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B271A" w:rsidRPr="00D54F61" w:rsidRDefault="00CB271A" w:rsidP="00CB271A">
      <w:pPr>
        <w:rPr>
          <w:rFonts w:ascii="Times New Roman" w:hAnsi="Times New Roman" w:cs="Times New Roman"/>
        </w:rPr>
      </w:pPr>
    </w:p>
    <w:p w:rsidR="00CB271A" w:rsidRDefault="00CB271A" w:rsidP="00CB27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9"/>
        <w:gridCol w:w="440"/>
        <w:gridCol w:w="1592"/>
        <w:gridCol w:w="2607"/>
      </w:tblGrid>
      <w:tr w:rsidR="00CB271A" w:rsidRPr="00D54F61" w:rsidTr="002534EA">
        <w:trPr>
          <w:trHeight w:val="480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4F61">
              <w:rPr>
                <w:rFonts w:ascii="Times New Roman" w:hAnsi="Times New Roman" w:cs="Times New Roman"/>
              </w:rPr>
              <w:lastRenderedPageBreak/>
              <w:br w:type="page"/>
            </w: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chinids</w:t>
            </w:r>
            <w:proofErr w:type="spellEnd"/>
          </w:p>
        </w:tc>
      </w:tr>
      <w:tr w:rsidR="00CB271A" w:rsidRPr="00D54F61" w:rsidTr="002534EA">
        <w:trPr>
          <w:trHeight w:val="22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B271A" w:rsidRPr="005917D7" w:rsidTr="002534EA">
        <w:trPr>
          <w:trHeight w:val="570"/>
        </w:trPr>
        <w:tc>
          <w:tcPr>
            <w:tcW w:w="2628" w:type="pct"/>
            <w:shd w:val="clear" w:color="auto" w:fill="auto"/>
            <w:noWrap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ophic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reports for the area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t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lipenn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llé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1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lomy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fin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llé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ylomy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ewi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Brau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9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esseria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flex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obineau-Desvoidy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3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haros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gmae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llé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15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etor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yla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Becker, 190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irvill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ninae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Kugl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97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mel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lla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lindromy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colo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Olivier, 1812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lindromy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monens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Kugl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974 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lindromy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ntermedia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lindromy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pusilla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rtophleb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ricol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ne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isescen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llé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17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ino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opivo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obineau-Desvoidy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3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ctophas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assipenn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brici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79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nniops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ntennata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ondan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61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oris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vil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óndan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59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oris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rvarum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Linnae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758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oris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hasp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Wiedeman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3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strolep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thracin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6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mnosom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ten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erae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moral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ucostom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trapte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nnaemy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at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ondan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59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edina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n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edina separata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igen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tabil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llé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1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igen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tabil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ntho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fiventr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llé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17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morill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aculosa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morae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pellucida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le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pavida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le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ocessioneae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atzeburg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4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leter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bescen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obineau-Desvoidy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3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leter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ficorn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acquart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35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ibae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bial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obineau-Desvoidy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51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an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funesta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2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ryxe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ulgar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llé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810) 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gon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fifron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Wiedeman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3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perichae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grolinea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Walker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53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Pseudoperichae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lesioide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obineau-Desvoidy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3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min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iendrat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ondan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62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min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chinoide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llé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17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chin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aecep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824) 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cocarcel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p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Herting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96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lair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gripe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brici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79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lyconych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olivaga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Rondani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61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arthr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tipenn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llé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1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pod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nnipe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briciu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781) 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r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rali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Fallén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1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; Zapparoli 1997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euxia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erran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Loew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sz w:val="20"/>
                <w:szCs w:val="20"/>
              </w:rPr>
              <w:t>, 1847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pct"/>
            <w:shd w:val="clear" w:color="auto" w:fill="auto"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oid</w:t>
            </w:r>
            <w:proofErr w:type="spellEnd"/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tti 2001</w:t>
            </w: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of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71A" w:rsidRPr="00D54F61" w:rsidTr="002534EA">
        <w:trPr>
          <w:trHeight w:val="300"/>
        </w:trPr>
        <w:tc>
          <w:tcPr>
            <w:tcW w:w="2628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mens</w:t>
            </w:r>
            <w:proofErr w:type="spellEnd"/>
            <w:r w:rsidRPr="00D54F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CB271A" w:rsidRPr="00D54F61" w:rsidRDefault="00CB271A" w:rsidP="0025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:rsidR="00CB271A" w:rsidRPr="00D54F61" w:rsidRDefault="00CB271A" w:rsidP="00CB271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B271A" w:rsidRPr="00D54F61" w:rsidRDefault="00CB271A" w:rsidP="00CB271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54F6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iterature used for species identification</w:t>
      </w:r>
    </w:p>
    <w:p w:rsidR="00CB271A" w:rsidRPr="00D54F61" w:rsidRDefault="00CB271A" w:rsidP="00CB271A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D54F61">
        <w:rPr>
          <w:rFonts w:ascii="Times New Roman" w:hAnsi="Times New Roman" w:cs="Times New Roman"/>
          <w:sz w:val="24"/>
          <w:szCs w:val="24"/>
          <w:lang w:val="de-DE"/>
        </w:rPr>
        <w:t xml:space="preserve">Bitsch J, Barbier Y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de-DE"/>
        </w:rPr>
        <w:t>Gayubo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de-DE"/>
        </w:rPr>
        <w:t xml:space="preserve"> SF, Schmidt K, Ohl M (1997) Faune de France. </w:t>
      </w:r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France et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région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limitrophe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. 82.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Hyménoptère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Sphecida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d'Europ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occidental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. Volume 2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Fédération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Français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Société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de Sciences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Naturelle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>, Paris. 429 pp.</w:t>
      </w:r>
      <w:bookmarkStart w:id="0" w:name="_GoBack"/>
      <w:bookmarkEnd w:id="0"/>
    </w:p>
    <w:p w:rsidR="00CB271A" w:rsidRPr="00D54F61" w:rsidRDefault="00CB271A" w:rsidP="00CB271A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Bitsch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J, Dollfuss H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Boucek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Z, Schmidt K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Schmid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-Egger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Ch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Gayubo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SF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Antropov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AV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Barbier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Y (2001)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Hyménoptère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Sphecida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d'Europ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Occidental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. Volume 3.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Faun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de France 86.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Fédération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français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Société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de Sciences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Naturelle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>, Paris. 459 pp.</w:t>
      </w:r>
    </w:p>
    <w:p w:rsidR="00CB271A" w:rsidRPr="00D54F61" w:rsidRDefault="00CB271A" w:rsidP="00CB271A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Bitsch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Leclercq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J (1993)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Faun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de France. France et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région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limitrophe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. 79.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Hyménoptère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Sphecida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d'Europ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occidental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. Volume 1.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Généralité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Crabronina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Fédération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Français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Société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de Sciences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Naturelles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, Paris. </w:t>
      </w:r>
      <w:r w:rsidRPr="00D54F61">
        <w:rPr>
          <w:rFonts w:ascii="Times New Roman" w:hAnsi="Times New Roman" w:cs="Times New Roman"/>
          <w:sz w:val="24"/>
          <w:szCs w:val="24"/>
        </w:rPr>
        <w:t>325 pp.</w:t>
      </w:r>
    </w:p>
    <w:p w:rsidR="00CB271A" w:rsidRPr="00D54F61" w:rsidRDefault="00CB271A" w:rsidP="00CB271A">
      <w:pPr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D54F61">
        <w:rPr>
          <w:rFonts w:ascii="Times New Roman" w:hAnsi="Times New Roman" w:cs="Times New Roman"/>
          <w:sz w:val="24"/>
          <w:szCs w:val="24"/>
        </w:rPr>
        <w:t xml:space="preserve">Cerretti P (2010) I </w:t>
      </w:r>
      <w:proofErr w:type="spellStart"/>
      <w:r w:rsidRPr="00D54F61">
        <w:rPr>
          <w:rFonts w:ascii="Times New Roman" w:hAnsi="Times New Roman" w:cs="Times New Roman"/>
          <w:sz w:val="24"/>
          <w:szCs w:val="24"/>
        </w:rPr>
        <w:t>tachinidi</w:t>
      </w:r>
      <w:proofErr w:type="spellEnd"/>
      <w:r w:rsidRPr="00D54F61">
        <w:rPr>
          <w:rFonts w:ascii="Times New Roman" w:hAnsi="Times New Roman" w:cs="Times New Roman"/>
          <w:sz w:val="24"/>
          <w:szCs w:val="24"/>
        </w:rPr>
        <w:t xml:space="preserve"> della fauna italiana (Diptera </w:t>
      </w:r>
      <w:proofErr w:type="spellStart"/>
      <w:r w:rsidRPr="00D54F61">
        <w:rPr>
          <w:rFonts w:ascii="Times New Roman" w:hAnsi="Times New Roman" w:cs="Times New Roman"/>
          <w:sz w:val="24"/>
          <w:szCs w:val="24"/>
        </w:rPr>
        <w:t>Tachinidae</w:t>
      </w:r>
      <w:proofErr w:type="spellEnd"/>
      <w:r w:rsidRPr="00D54F61">
        <w:rPr>
          <w:rFonts w:ascii="Times New Roman" w:hAnsi="Times New Roman" w:cs="Times New Roman"/>
          <w:sz w:val="24"/>
          <w:szCs w:val="24"/>
        </w:rPr>
        <w:t xml:space="preserve">), con chiave interattiva dei generi ovest paleartici, Vol. </w:t>
      </w:r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I &amp; II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CD-rom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(in Italian with English interactive key).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Cierr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Edizioni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>, Verona, Italy.</w:t>
      </w:r>
    </w:p>
    <w:p w:rsidR="00CB271A" w:rsidRPr="00D54F61" w:rsidRDefault="00CB271A" w:rsidP="00CB271A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Cerretti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Tschorsnig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H-P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Lopresti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M, Di Giovanni F (2012)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MOSCHweb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: a matrix-based interactive key to the genera of the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Palaearctic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Tachinidae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Insecta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54F61">
        <w:rPr>
          <w:rFonts w:ascii="Times New Roman" w:hAnsi="Times New Roman" w:cs="Times New Roman"/>
          <w:sz w:val="24"/>
          <w:szCs w:val="24"/>
          <w:lang w:val="en-US"/>
        </w:rPr>
        <w:t>Diptera</w:t>
      </w:r>
      <w:proofErr w:type="spellEnd"/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D54F61">
        <w:rPr>
          <w:rFonts w:ascii="Times New Roman" w:hAnsi="Times New Roman" w:cs="Times New Roman"/>
          <w:sz w:val="24"/>
          <w:szCs w:val="24"/>
        </w:rPr>
        <w:t>Zookeys</w:t>
      </w:r>
      <w:proofErr w:type="spellEnd"/>
      <w:r w:rsidRPr="00D54F61">
        <w:rPr>
          <w:rFonts w:ascii="Times New Roman" w:hAnsi="Times New Roman" w:cs="Times New Roman"/>
          <w:sz w:val="24"/>
          <w:szCs w:val="24"/>
        </w:rPr>
        <w:t xml:space="preserve"> 205:5–18.</w:t>
      </w:r>
    </w:p>
    <w:p w:rsidR="004D7D9E" w:rsidRPr="00CB271A" w:rsidRDefault="00CB271A" w:rsidP="00CB271A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spellStart"/>
      <w:r w:rsidRPr="00D54F61">
        <w:rPr>
          <w:rFonts w:ascii="Times New Roman" w:hAnsi="Times New Roman" w:cs="Times New Roman"/>
          <w:sz w:val="24"/>
          <w:szCs w:val="24"/>
        </w:rPr>
        <w:t>Pagliano</w:t>
      </w:r>
      <w:proofErr w:type="spellEnd"/>
      <w:r w:rsidRPr="00D54F61">
        <w:rPr>
          <w:rFonts w:ascii="Times New Roman" w:hAnsi="Times New Roman" w:cs="Times New Roman"/>
          <w:sz w:val="24"/>
          <w:szCs w:val="24"/>
        </w:rPr>
        <w:t xml:space="preserve"> G, Negrisolo E (2005) Fauna d’Italia. </w:t>
      </w:r>
      <w:proofErr w:type="spellStart"/>
      <w:r w:rsidRPr="00D54F61">
        <w:rPr>
          <w:rFonts w:ascii="Times New Roman" w:hAnsi="Times New Roman" w:cs="Times New Roman"/>
          <w:sz w:val="24"/>
          <w:szCs w:val="24"/>
        </w:rPr>
        <w:t>Hymenoptera</w:t>
      </w:r>
      <w:proofErr w:type="spellEnd"/>
      <w:r w:rsidRPr="00D54F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4F61">
        <w:rPr>
          <w:rFonts w:ascii="Times New Roman" w:hAnsi="Times New Roman" w:cs="Times New Roman"/>
          <w:sz w:val="24"/>
          <w:szCs w:val="24"/>
        </w:rPr>
        <w:t>Sphecidae</w:t>
      </w:r>
      <w:proofErr w:type="spellEnd"/>
      <w:r w:rsidRPr="00D54F61">
        <w:rPr>
          <w:rFonts w:ascii="Times New Roman" w:hAnsi="Times New Roman" w:cs="Times New Roman"/>
          <w:sz w:val="24"/>
          <w:szCs w:val="24"/>
        </w:rPr>
        <w:t xml:space="preserve">. Edizioni Calderini, Bologna. </w:t>
      </w:r>
      <w:r w:rsidRPr="00CB271A">
        <w:rPr>
          <w:rFonts w:ascii="Times New Roman" w:hAnsi="Times New Roman" w:cs="Times New Roman"/>
          <w:sz w:val="24"/>
          <w:szCs w:val="24"/>
        </w:rPr>
        <w:t>559 pp.</w:t>
      </w:r>
    </w:p>
    <w:sectPr w:rsidR="004D7D9E" w:rsidRPr="00CB271A" w:rsidSect="0032691B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61452D1" w15:done="0"/>
  <w15:commentEx w15:paraId="44B9E5E1" w15:done="0"/>
  <w15:commentEx w15:paraId="2AB4CD4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1452D1" w16cid:durableId="1E79C29F"/>
  <w16cid:commentId w16cid:paraId="44B9E5E1" w16cid:durableId="1E79C2E4"/>
  <w16cid:commentId w16cid:paraId="2AB4CD4B" w16cid:durableId="1E79C2F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0485" w:rsidRDefault="00720485" w:rsidP="00360E31">
      <w:pPr>
        <w:spacing w:after="0" w:line="240" w:lineRule="auto"/>
      </w:pPr>
      <w:r>
        <w:separator/>
      </w:r>
    </w:p>
  </w:endnote>
  <w:endnote w:type="continuationSeparator" w:id="0">
    <w:p w:rsidR="00720485" w:rsidRDefault="00720485" w:rsidP="00360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0485" w:rsidRDefault="00720485" w:rsidP="00360E31">
      <w:pPr>
        <w:spacing w:after="0" w:line="240" w:lineRule="auto"/>
      </w:pPr>
      <w:r>
        <w:separator/>
      </w:r>
    </w:p>
  </w:footnote>
  <w:footnote w:type="continuationSeparator" w:id="0">
    <w:p w:rsidR="00720485" w:rsidRDefault="00720485" w:rsidP="00360E3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lerio Caruso">
    <w15:presenceInfo w15:providerId="Windows Live" w15:userId="d58f2063b47e14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C7E"/>
    <w:rsid w:val="00012D3B"/>
    <w:rsid w:val="00014459"/>
    <w:rsid w:val="00037B88"/>
    <w:rsid w:val="00040917"/>
    <w:rsid w:val="00052B7E"/>
    <w:rsid w:val="00063237"/>
    <w:rsid w:val="000805DA"/>
    <w:rsid w:val="0008729C"/>
    <w:rsid w:val="000A0679"/>
    <w:rsid w:val="000A3FEC"/>
    <w:rsid w:val="000B7C46"/>
    <w:rsid w:val="000E2BF3"/>
    <w:rsid w:val="000F16C6"/>
    <w:rsid w:val="001371ED"/>
    <w:rsid w:val="001759C9"/>
    <w:rsid w:val="00175FF8"/>
    <w:rsid w:val="0019212A"/>
    <w:rsid w:val="00195E93"/>
    <w:rsid w:val="001A1ECE"/>
    <w:rsid w:val="001A7021"/>
    <w:rsid w:val="001C4BCC"/>
    <w:rsid w:val="001D1098"/>
    <w:rsid w:val="001D2C11"/>
    <w:rsid w:val="001D6001"/>
    <w:rsid w:val="001E0629"/>
    <w:rsid w:val="001E0B5B"/>
    <w:rsid w:val="001E5462"/>
    <w:rsid w:val="001F51DD"/>
    <w:rsid w:val="001F7B9C"/>
    <w:rsid w:val="00205EAA"/>
    <w:rsid w:val="00221CD9"/>
    <w:rsid w:val="00230EEA"/>
    <w:rsid w:val="00246EF4"/>
    <w:rsid w:val="00262D5B"/>
    <w:rsid w:val="00277A29"/>
    <w:rsid w:val="0029724E"/>
    <w:rsid w:val="002A1338"/>
    <w:rsid w:val="002F6311"/>
    <w:rsid w:val="00303BB1"/>
    <w:rsid w:val="003045E5"/>
    <w:rsid w:val="0031195D"/>
    <w:rsid w:val="00321C68"/>
    <w:rsid w:val="0032691B"/>
    <w:rsid w:val="0034296E"/>
    <w:rsid w:val="00360E31"/>
    <w:rsid w:val="003672F6"/>
    <w:rsid w:val="003758A8"/>
    <w:rsid w:val="003814CD"/>
    <w:rsid w:val="00386E67"/>
    <w:rsid w:val="0039504D"/>
    <w:rsid w:val="003D0779"/>
    <w:rsid w:val="003D6C8F"/>
    <w:rsid w:val="003D7977"/>
    <w:rsid w:val="003F0C05"/>
    <w:rsid w:val="003F5EDA"/>
    <w:rsid w:val="004016CB"/>
    <w:rsid w:val="00405C15"/>
    <w:rsid w:val="004070B2"/>
    <w:rsid w:val="004070C0"/>
    <w:rsid w:val="004374DC"/>
    <w:rsid w:val="00441A8B"/>
    <w:rsid w:val="004459FF"/>
    <w:rsid w:val="0048457C"/>
    <w:rsid w:val="00486DD8"/>
    <w:rsid w:val="004B53D4"/>
    <w:rsid w:val="004C3087"/>
    <w:rsid w:val="004D7D9E"/>
    <w:rsid w:val="004E0D7E"/>
    <w:rsid w:val="005246BE"/>
    <w:rsid w:val="005424C1"/>
    <w:rsid w:val="00550063"/>
    <w:rsid w:val="00550F64"/>
    <w:rsid w:val="005917D7"/>
    <w:rsid w:val="00597CAA"/>
    <w:rsid w:val="005B39C4"/>
    <w:rsid w:val="005B5BF2"/>
    <w:rsid w:val="005D43CF"/>
    <w:rsid w:val="005E4450"/>
    <w:rsid w:val="005E44B8"/>
    <w:rsid w:val="005F1072"/>
    <w:rsid w:val="006004BE"/>
    <w:rsid w:val="0061347D"/>
    <w:rsid w:val="00616E64"/>
    <w:rsid w:val="0062655F"/>
    <w:rsid w:val="00642B77"/>
    <w:rsid w:val="0064330C"/>
    <w:rsid w:val="0064625F"/>
    <w:rsid w:val="00653C7D"/>
    <w:rsid w:val="00673EF8"/>
    <w:rsid w:val="00677D07"/>
    <w:rsid w:val="0068024E"/>
    <w:rsid w:val="0068201B"/>
    <w:rsid w:val="006C609B"/>
    <w:rsid w:val="006E7DC2"/>
    <w:rsid w:val="00706BB0"/>
    <w:rsid w:val="00720485"/>
    <w:rsid w:val="00720EA4"/>
    <w:rsid w:val="007214C3"/>
    <w:rsid w:val="007239DA"/>
    <w:rsid w:val="00765CC8"/>
    <w:rsid w:val="0078186D"/>
    <w:rsid w:val="00781962"/>
    <w:rsid w:val="00784C7E"/>
    <w:rsid w:val="00796984"/>
    <w:rsid w:val="007B7E04"/>
    <w:rsid w:val="007D0BAC"/>
    <w:rsid w:val="007D2353"/>
    <w:rsid w:val="007E2461"/>
    <w:rsid w:val="00811F3D"/>
    <w:rsid w:val="0081439D"/>
    <w:rsid w:val="00817A16"/>
    <w:rsid w:val="00832299"/>
    <w:rsid w:val="00836200"/>
    <w:rsid w:val="00837F5A"/>
    <w:rsid w:val="0084326E"/>
    <w:rsid w:val="00856EC7"/>
    <w:rsid w:val="008A2692"/>
    <w:rsid w:val="008A3FD8"/>
    <w:rsid w:val="008F1D28"/>
    <w:rsid w:val="00932197"/>
    <w:rsid w:val="009402B3"/>
    <w:rsid w:val="00945A65"/>
    <w:rsid w:val="009524D4"/>
    <w:rsid w:val="00954833"/>
    <w:rsid w:val="009558C0"/>
    <w:rsid w:val="009A55D9"/>
    <w:rsid w:val="009C0626"/>
    <w:rsid w:val="009E4C7F"/>
    <w:rsid w:val="009E5C51"/>
    <w:rsid w:val="00A004D1"/>
    <w:rsid w:val="00A004FE"/>
    <w:rsid w:val="00A115E6"/>
    <w:rsid w:val="00A14357"/>
    <w:rsid w:val="00A1449C"/>
    <w:rsid w:val="00A64F82"/>
    <w:rsid w:val="00A72928"/>
    <w:rsid w:val="00A74C7E"/>
    <w:rsid w:val="00A809B0"/>
    <w:rsid w:val="00A81176"/>
    <w:rsid w:val="00AA5B09"/>
    <w:rsid w:val="00AC23C6"/>
    <w:rsid w:val="00AD7C53"/>
    <w:rsid w:val="00B05015"/>
    <w:rsid w:val="00B102DA"/>
    <w:rsid w:val="00B13E4E"/>
    <w:rsid w:val="00B274E6"/>
    <w:rsid w:val="00B5184B"/>
    <w:rsid w:val="00B605A0"/>
    <w:rsid w:val="00B90735"/>
    <w:rsid w:val="00BB6BAB"/>
    <w:rsid w:val="00BC0385"/>
    <w:rsid w:val="00BD3FFF"/>
    <w:rsid w:val="00BE388F"/>
    <w:rsid w:val="00BE793A"/>
    <w:rsid w:val="00C06647"/>
    <w:rsid w:val="00C067EA"/>
    <w:rsid w:val="00C50174"/>
    <w:rsid w:val="00C51735"/>
    <w:rsid w:val="00C63985"/>
    <w:rsid w:val="00C66A3C"/>
    <w:rsid w:val="00C70398"/>
    <w:rsid w:val="00C84BD2"/>
    <w:rsid w:val="00C94991"/>
    <w:rsid w:val="00CB0C90"/>
    <w:rsid w:val="00CB271A"/>
    <w:rsid w:val="00CB27CC"/>
    <w:rsid w:val="00CB4807"/>
    <w:rsid w:val="00CC3C6E"/>
    <w:rsid w:val="00CD3F45"/>
    <w:rsid w:val="00D11EC1"/>
    <w:rsid w:val="00D12E18"/>
    <w:rsid w:val="00D13CEA"/>
    <w:rsid w:val="00D33588"/>
    <w:rsid w:val="00D34FA0"/>
    <w:rsid w:val="00D41DEB"/>
    <w:rsid w:val="00D50625"/>
    <w:rsid w:val="00D53339"/>
    <w:rsid w:val="00D54F61"/>
    <w:rsid w:val="00D61990"/>
    <w:rsid w:val="00D764A9"/>
    <w:rsid w:val="00DA5AD3"/>
    <w:rsid w:val="00DA61B8"/>
    <w:rsid w:val="00DC5704"/>
    <w:rsid w:val="00DD3FFB"/>
    <w:rsid w:val="00DD4D11"/>
    <w:rsid w:val="00DE5971"/>
    <w:rsid w:val="00E05B47"/>
    <w:rsid w:val="00E120E8"/>
    <w:rsid w:val="00E13A0E"/>
    <w:rsid w:val="00E27E53"/>
    <w:rsid w:val="00E36C32"/>
    <w:rsid w:val="00E51D3B"/>
    <w:rsid w:val="00E72DAB"/>
    <w:rsid w:val="00E73CE0"/>
    <w:rsid w:val="00E76E99"/>
    <w:rsid w:val="00E8089D"/>
    <w:rsid w:val="00E955E4"/>
    <w:rsid w:val="00EA5CB5"/>
    <w:rsid w:val="00EB1300"/>
    <w:rsid w:val="00EE3980"/>
    <w:rsid w:val="00EE445D"/>
    <w:rsid w:val="00F22246"/>
    <w:rsid w:val="00F2522A"/>
    <w:rsid w:val="00F45B74"/>
    <w:rsid w:val="00F5416A"/>
    <w:rsid w:val="00F57B8F"/>
    <w:rsid w:val="00F70F72"/>
    <w:rsid w:val="00F7565C"/>
    <w:rsid w:val="00F83383"/>
    <w:rsid w:val="00F84DCE"/>
    <w:rsid w:val="00FA0D45"/>
    <w:rsid w:val="00FA70BE"/>
    <w:rsid w:val="00FD1B78"/>
    <w:rsid w:val="00FE0DA8"/>
    <w:rsid w:val="00FE1742"/>
    <w:rsid w:val="00FF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2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23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60E31"/>
  </w:style>
  <w:style w:type="paragraph" w:styleId="Pidipagina">
    <w:name w:val="footer"/>
    <w:basedOn w:val="Normale"/>
    <w:link w:val="Pidipagina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60E31"/>
  </w:style>
  <w:style w:type="character" w:styleId="Rimandocommento">
    <w:name w:val="annotation reference"/>
    <w:basedOn w:val="Carpredefinitoparagrafo"/>
    <w:uiPriority w:val="99"/>
    <w:semiHidden/>
    <w:unhideWhenUsed/>
    <w:rsid w:val="00175F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5F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FF8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6A3C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6A3C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2691B"/>
    <w:pPr>
      <w:spacing w:after="0" w:line="240" w:lineRule="auto"/>
    </w:pPr>
  </w:style>
  <w:style w:type="paragraph" w:styleId="Nessunaspaziatura">
    <w:name w:val="No Spacing"/>
    <w:uiPriority w:val="1"/>
    <w:qFormat/>
    <w:rsid w:val="005917D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2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23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60E31"/>
  </w:style>
  <w:style w:type="paragraph" w:styleId="Pidipagina">
    <w:name w:val="footer"/>
    <w:basedOn w:val="Normale"/>
    <w:link w:val="Pidipagina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60E31"/>
  </w:style>
  <w:style w:type="character" w:styleId="Rimandocommento">
    <w:name w:val="annotation reference"/>
    <w:basedOn w:val="Carpredefinitoparagrafo"/>
    <w:uiPriority w:val="99"/>
    <w:semiHidden/>
    <w:unhideWhenUsed/>
    <w:rsid w:val="00175F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5F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FF8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6A3C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6A3C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2691B"/>
    <w:pPr>
      <w:spacing w:after="0" w:line="240" w:lineRule="auto"/>
    </w:pPr>
  </w:style>
  <w:style w:type="paragraph" w:styleId="Nessunaspaziatura">
    <w:name w:val="No Spacing"/>
    <w:uiPriority w:val="1"/>
    <w:qFormat/>
    <w:rsid w:val="005917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A67413-B0F1-42F0-BF69-2E6B44D06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2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9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Corcos</dc:creator>
  <cp:lastModifiedBy>Daria</cp:lastModifiedBy>
  <cp:revision>2</cp:revision>
  <cp:lastPrinted>2018-03-19T13:28:00Z</cp:lastPrinted>
  <dcterms:created xsi:type="dcterms:W3CDTF">2019-03-11T11:08:00Z</dcterms:created>
  <dcterms:modified xsi:type="dcterms:W3CDTF">2019-03-11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landscape-and-urban-planning</vt:lpwstr>
  </property>
  <property fmtid="{D5CDD505-2E9C-101B-9397-08002B2CF9AE}" pid="9" name="Mendeley Recent Style Name 3_1">
    <vt:lpwstr>Landscape and Urban Planning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est-management-science</vt:lpwstr>
  </property>
  <property fmtid="{D5CDD505-2E9C-101B-9397-08002B2CF9AE}" pid="17" name="Mendeley Recent Style Name 7_1">
    <vt:lpwstr>Pest Management Scienc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urban-ecosystems</vt:lpwstr>
  </property>
  <property fmtid="{D5CDD505-2E9C-101B-9397-08002B2CF9AE}" pid="21" name="Mendeley Recent Style Name 9_1">
    <vt:lpwstr>Urban Ecosystems</vt:lpwstr>
  </property>
</Properties>
</file>